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23D10" w14:textId="10D9CE25" w:rsidR="00AC0A51" w:rsidRDefault="00AC0A51">
      <w:pPr>
        <w:spacing w:after="0" w:line="240" w:lineRule="auto"/>
      </w:pPr>
    </w:p>
    <w:p w14:paraId="7537E25B" w14:textId="77777777" w:rsidR="006827D0" w:rsidRDefault="006827D0" w:rsidP="000F347F">
      <w:pPr>
        <w:spacing w:after="0" w:line="240" w:lineRule="auto"/>
        <w:rPr>
          <w:rFonts w:cs="ArialMT"/>
        </w:rPr>
      </w:pPr>
    </w:p>
    <w:tbl>
      <w:tblPr>
        <w:tblW w:w="11470" w:type="dxa"/>
        <w:tblInd w:w="-448" w:type="dxa"/>
        <w:tblLayout w:type="fixed"/>
        <w:tblLook w:val="04A0" w:firstRow="1" w:lastRow="0" w:firstColumn="1" w:lastColumn="0" w:noHBand="0" w:noVBand="1"/>
      </w:tblPr>
      <w:tblGrid>
        <w:gridCol w:w="425"/>
        <w:gridCol w:w="1540"/>
        <w:gridCol w:w="870"/>
        <w:gridCol w:w="689"/>
        <w:gridCol w:w="1004"/>
        <w:gridCol w:w="8"/>
        <w:gridCol w:w="22"/>
        <w:gridCol w:w="667"/>
        <w:gridCol w:w="877"/>
        <w:gridCol w:w="135"/>
        <w:gridCol w:w="101"/>
        <w:gridCol w:w="1884"/>
        <w:gridCol w:w="2126"/>
        <w:gridCol w:w="1122"/>
      </w:tblGrid>
      <w:tr w:rsidR="00ED1E15" w:rsidRPr="0073295F" w14:paraId="0A5D3B44" w14:textId="4C96D58D" w:rsidTr="00ED1E15">
        <w:trPr>
          <w:gridAfter w:val="1"/>
          <w:wAfter w:w="1122" w:type="dxa"/>
          <w:trHeight w:val="2260"/>
        </w:trPr>
        <w:tc>
          <w:tcPr>
            <w:tcW w:w="425" w:type="dxa"/>
            <w:vMerge w:val="restart"/>
            <w:tcBorders>
              <w:top w:val="single" w:sz="4" w:space="0" w:color="auto"/>
              <w:right w:val="single" w:sz="8" w:space="0" w:color="auto"/>
            </w:tcBorders>
          </w:tcPr>
          <w:p w14:paraId="03FC908A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 w:val="restart"/>
            <w:tcBorders>
              <w:top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FAB9" w14:textId="59329149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8F3CE2" w14:textId="5F378470" w:rsidR="005C1D20" w:rsidRPr="00060B2D" w:rsidRDefault="002B6668" w:rsidP="00536E9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M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dr1a</w:t>
            </w:r>
            <w:r w:rsidR="005C1D20" w:rsidRPr="00060B2D">
              <w:rPr>
                <w:rFonts w:eastAsia="Times New Roman" w:cs="Times New Roman"/>
                <w:color w:val="000000"/>
                <w:lang w:val="en-US" w:eastAsia="en-GB"/>
              </w:rPr>
              <w:t>/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1b</w:t>
            </w:r>
            <w:r w:rsidR="005C1D20" w:rsidRPr="00060B2D">
              <w:rPr>
                <w:rFonts w:eastAsia="Times New Roman" w:cs="Times New Roman"/>
                <w:color w:val="000000"/>
                <w:lang w:val="en-US" w:eastAsia="en-GB"/>
              </w:rPr>
              <w:t xml:space="preserve"> (+/+)</w:t>
            </w:r>
          </w:p>
          <w:p w14:paraId="681F9459" w14:textId="462FFA27" w:rsidR="005C1D20" w:rsidRPr="0073295F" w:rsidRDefault="005C1D20" w:rsidP="00536E9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% </w:t>
            </w:r>
            <w:r w:rsidR="00536E96">
              <w:rPr>
                <w:rFonts w:eastAsia="Times New Roman" w:cs="Times New Roman"/>
                <w:color w:val="000000"/>
                <w:lang w:eastAsia="en-GB"/>
              </w:rPr>
              <w:t>Deposited Dose absorbed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C4CD15" w14:textId="1734DC9F" w:rsidR="005C1D20" w:rsidRDefault="002B6668" w:rsidP="00536E9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en-GB"/>
              </w:rPr>
            </w:pPr>
            <w:r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M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dr1a</w:t>
            </w:r>
            <w:r w:rsidR="005C1D20">
              <w:rPr>
                <w:rFonts w:eastAsia="Times New Roman" w:cs="Times New Roman"/>
                <w:color w:val="000000"/>
                <w:lang w:val="en-US" w:eastAsia="en-GB"/>
              </w:rPr>
              <w:t>/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1b</w:t>
            </w:r>
          </w:p>
          <w:p w14:paraId="1E8B09E7" w14:textId="08FC6870" w:rsidR="005C1D20" w:rsidRPr="00060B2D" w:rsidRDefault="005C1D20" w:rsidP="00536E9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en-US" w:eastAsia="en-GB"/>
              </w:rPr>
              <w:t>(-/-</w:t>
            </w:r>
            <w:r w:rsidRPr="00060B2D">
              <w:rPr>
                <w:rFonts w:eastAsia="Times New Roman" w:cs="Times New Roman"/>
                <w:color w:val="000000"/>
                <w:lang w:val="en-US" w:eastAsia="en-GB"/>
              </w:rPr>
              <w:t>)</w:t>
            </w:r>
          </w:p>
          <w:p w14:paraId="5707A827" w14:textId="399C79F8" w:rsidR="005C1D20" w:rsidRPr="0073295F" w:rsidRDefault="005C1D20" w:rsidP="00536E9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% </w:t>
            </w:r>
            <w:r w:rsidR="00536E96">
              <w:rPr>
                <w:rFonts w:eastAsia="Times New Roman" w:cs="Times New Roman"/>
                <w:color w:val="000000"/>
                <w:lang w:eastAsia="en-GB"/>
              </w:rPr>
              <w:t xml:space="preserve">Deposited </w:t>
            </w:r>
            <w:r>
              <w:rPr>
                <w:rFonts w:eastAsia="Times New Roman" w:cs="Times New Roman"/>
                <w:color w:val="000000"/>
                <w:lang w:eastAsia="en-GB"/>
              </w:rPr>
              <w:t xml:space="preserve">Dose absorbed </w:t>
            </w:r>
          </w:p>
        </w:tc>
        <w:tc>
          <w:tcPr>
            <w:tcW w:w="1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BCAB3B6" w14:textId="77777777" w:rsidR="005C1D20" w:rsidRPr="0073295F" w:rsidRDefault="005C1D20" w:rsidP="005C1D2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64FBCF4E" w14:textId="47EFAA35" w:rsidR="005C1D20" w:rsidRPr="00060B2D" w:rsidRDefault="002B6668" w:rsidP="005C1D2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M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dr1a</w:t>
            </w:r>
            <w:r w:rsidR="005C1D20" w:rsidRPr="00060B2D">
              <w:rPr>
                <w:rFonts w:eastAsia="Times New Roman" w:cs="Times New Roman"/>
                <w:color w:val="000000"/>
                <w:lang w:val="en-US" w:eastAsia="en-GB"/>
              </w:rPr>
              <w:t>/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1b</w:t>
            </w:r>
            <w:r w:rsidR="005C1D20" w:rsidRPr="00060B2D">
              <w:rPr>
                <w:rFonts w:eastAsia="Times New Roman" w:cs="Times New Roman"/>
                <w:color w:val="000000"/>
                <w:lang w:val="en-US" w:eastAsia="en-GB"/>
              </w:rPr>
              <w:t xml:space="preserve"> (+/+)</w:t>
            </w:r>
          </w:p>
          <w:p w14:paraId="29B25FA9" w14:textId="6215C171" w:rsidR="005C1D20" w:rsidRDefault="005C1D20" w:rsidP="005C1D2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‘F’ estimate by model fit</w:t>
            </w:r>
          </w:p>
          <w:p w14:paraId="0A21303F" w14:textId="6CFEEC52" w:rsidR="005C1D20" w:rsidRPr="0073295F" w:rsidRDefault="005C1D20" w:rsidP="005C1D2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[95% CI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109860" w14:textId="4C6B40FD" w:rsidR="005C1D20" w:rsidRPr="00060B2D" w:rsidRDefault="002B6668" w:rsidP="005C1D2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M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dr1a</w:t>
            </w:r>
            <w:r w:rsidR="005C1D20">
              <w:rPr>
                <w:rFonts w:eastAsia="Times New Roman" w:cs="Times New Roman"/>
                <w:color w:val="000000"/>
                <w:lang w:val="en-US" w:eastAsia="en-GB"/>
              </w:rPr>
              <w:t>/</w:t>
            </w:r>
            <w:r w:rsidR="005C1D20" w:rsidRPr="002B6668">
              <w:rPr>
                <w:rFonts w:eastAsia="Times New Roman" w:cs="Times New Roman"/>
                <w:i/>
                <w:color w:val="000000"/>
                <w:lang w:val="en-US" w:eastAsia="en-GB"/>
              </w:rPr>
              <w:t>1b</w:t>
            </w:r>
            <w:r w:rsidR="005C1D20">
              <w:rPr>
                <w:rFonts w:eastAsia="Times New Roman" w:cs="Times New Roman"/>
                <w:color w:val="000000"/>
                <w:lang w:val="en-US" w:eastAsia="en-GB"/>
              </w:rPr>
              <w:t xml:space="preserve"> (-/-</w:t>
            </w:r>
            <w:r w:rsidR="005C1D20" w:rsidRPr="00060B2D">
              <w:rPr>
                <w:rFonts w:eastAsia="Times New Roman" w:cs="Times New Roman"/>
                <w:color w:val="000000"/>
                <w:lang w:val="en-US" w:eastAsia="en-GB"/>
              </w:rPr>
              <w:t>)</w:t>
            </w:r>
          </w:p>
          <w:p w14:paraId="55F25FC1" w14:textId="74A3CA0C" w:rsidR="005C1D20" w:rsidRDefault="005C1D20" w:rsidP="005C1D2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‘F’ estimate by model fit</w:t>
            </w:r>
          </w:p>
          <w:p w14:paraId="518B6E0B" w14:textId="4E504D99" w:rsidR="005C1D20" w:rsidRPr="0073295F" w:rsidRDefault="005C1D20" w:rsidP="005C1D2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[95% CI)</w:t>
            </w:r>
          </w:p>
        </w:tc>
      </w:tr>
      <w:tr w:rsidR="00ED1E15" w:rsidRPr="0073295F" w14:paraId="1FB208AB" w14:textId="6D098472" w:rsidTr="00ED1E15">
        <w:trPr>
          <w:gridAfter w:val="1"/>
          <w:wAfter w:w="1122" w:type="dxa"/>
          <w:trHeight w:val="315"/>
        </w:trPr>
        <w:tc>
          <w:tcPr>
            <w:tcW w:w="425" w:type="dxa"/>
            <w:vMerge/>
            <w:tcBorders>
              <w:bottom w:val="single" w:sz="8" w:space="0" w:color="000000"/>
              <w:right w:val="single" w:sz="8" w:space="0" w:color="auto"/>
            </w:tcBorders>
          </w:tcPr>
          <w:p w14:paraId="713C2B5E" w14:textId="77777777" w:rsidR="005C1D20" w:rsidRPr="0073295F" w:rsidRDefault="005C1D20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753A1" w14:textId="0B41AAA5" w:rsidR="005C1D20" w:rsidRPr="0073295F" w:rsidRDefault="005C1D20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01C9B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689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4D55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.d.</w:t>
            </w:r>
          </w:p>
        </w:tc>
        <w:tc>
          <w:tcPr>
            <w:tcW w:w="101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1ACB7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68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C578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s.d.</w:t>
            </w:r>
          </w:p>
        </w:tc>
        <w:tc>
          <w:tcPr>
            <w:tcW w:w="1012" w:type="dxa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24" w:space="0" w:color="auto"/>
            </w:tcBorders>
            <w:vAlign w:val="center"/>
            <w:hideMark/>
          </w:tcPr>
          <w:p w14:paraId="22D35008" w14:textId="77777777" w:rsidR="005C1D20" w:rsidRPr="0073295F" w:rsidRDefault="005C1D20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24" w:space="0" w:color="auto"/>
              <w:bottom w:val="single" w:sz="8" w:space="0" w:color="000000"/>
              <w:right w:val="single" w:sz="12" w:space="0" w:color="auto"/>
            </w:tcBorders>
          </w:tcPr>
          <w:p w14:paraId="7E7B56C8" w14:textId="77777777" w:rsidR="005C1D20" w:rsidRPr="0073295F" w:rsidRDefault="005C1D20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8" w:space="0" w:color="000000"/>
            </w:tcBorders>
          </w:tcPr>
          <w:p w14:paraId="212AEB33" w14:textId="77777777" w:rsidR="005C1D20" w:rsidRPr="0073295F" w:rsidRDefault="005C1D20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ED1E15" w:rsidRPr="00624E60" w14:paraId="4C8272AF" w14:textId="068DB8A8" w:rsidTr="00ED1E15">
        <w:trPr>
          <w:gridAfter w:val="1"/>
          <w:wAfter w:w="1122" w:type="dxa"/>
          <w:trHeight w:val="300"/>
        </w:trPr>
        <w:tc>
          <w:tcPr>
            <w:tcW w:w="425" w:type="dxa"/>
            <w:vMerge w:val="restart"/>
            <w:tcBorders>
              <w:top w:val="nil"/>
              <w:right w:val="single" w:sz="8" w:space="0" w:color="auto"/>
            </w:tcBorders>
            <w:textDirection w:val="btLr"/>
            <w:vAlign w:val="center"/>
          </w:tcPr>
          <w:p w14:paraId="621270CA" w14:textId="59738062" w:rsidR="00550B76" w:rsidRPr="00624E60" w:rsidRDefault="00550B76" w:rsidP="005C1D20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 A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033FB9" w14:textId="2C58B487" w:rsidR="00550B76" w:rsidRPr="00624E60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Acrivasti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4723" w14:textId="77777777" w:rsidR="00550B76" w:rsidRPr="00624E60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60CFD" w14:textId="77777777" w:rsidR="00550B76" w:rsidRPr="00624E60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28BE" w14:textId="77777777" w:rsidR="00550B76" w:rsidRPr="00624E60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13.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CAE7" w14:textId="77777777" w:rsidR="00550B76" w:rsidRPr="00624E60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4514DD81" w14:textId="77777777" w:rsidR="00550B76" w:rsidRPr="00624E60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624E60">
              <w:rPr>
                <w:rFonts w:eastAsia="Times New Roman" w:cs="Times New Roman"/>
                <w:color w:val="000000"/>
                <w:lang w:eastAsia="en-GB"/>
              </w:rPr>
              <w:t>0.742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6421CE52" w14:textId="364C7F14" w:rsidR="00550B76" w:rsidRPr="00624E60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1 [9.10 to 22.9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05F1B032" w14:textId="34B7B436" w:rsidR="00550B76" w:rsidRPr="00624E60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5.6 [11.1 to 19.9]</w:t>
            </w:r>
          </w:p>
        </w:tc>
      </w:tr>
      <w:tr w:rsidR="00ED1E15" w:rsidRPr="0073295F" w14:paraId="6C7A4952" w14:textId="24011341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0E7DA422" w14:textId="7777777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766EBA" w14:textId="787DD5BD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Digoxi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B687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0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13487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16EF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1.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73EB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0FE8AE7A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591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74C2FF87" w14:textId="5E477EEE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4.0 [37.2 to 50.8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584C7B14" w14:textId="5CD43B5C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9.8 [38.4 to 61.3]</w:t>
            </w:r>
          </w:p>
        </w:tc>
      </w:tr>
      <w:tr w:rsidR="00ED1E15" w:rsidRPr="0073295F" w14:paraId="188E5113" w14:textId="091A9FA3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1173F13A" w14:textId="7777777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5BC82D" w14:textId="050E5232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Erythromyci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23B7" w14:textId="21C0968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5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35F442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341C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54.1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EF7C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72A755AA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876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47483FA7" w14:textId="348833D7" w:rsidR="00550B76" w:rsidRPr="0073295F" w:rsidRDefault="00550B76" w:rsidP="00354DAB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5D6ADCDF" w14:textId="01C1EF3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ND</w:t>
            </w:r>
          </w:p>
        </w:tc>
      </w:tr>
      <w:tr w:rsidR="00ED1E15" w:rsidRPr="0073295F" w14:paraId="73B203C2" w14:textId="67A83ABD" w:rsidTr="00ED1E15">
        <w:trPr>
          <w:gridAfter w:val="1"/>
          <w:wAfter w:w="1122" w:type="dxa"/>
          <w:trHeight w:val="438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3DCDB5D6" w14:textId="7777777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C8F230" w14:textId="27FA063A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GSK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DC54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44188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CF07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2A78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5722F8DC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747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680E507F" w14:textId="0C7DF24B" w:rsidR="00550B76" w:rsidRPr="0073295F" w:rsidRDefault="00550B76" w:rsidP="00DD6E4C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.95 [6.51 to 9.39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3BE25BCC" w14:textId="3D42D678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.64 [5.40 to 9.88]</w:t>
            </w:r>
          </w:p>
        </w:tc>
      </w:tr>
      <w:tr w:rsidR="00ED1E15" w:rsidRPr="0073295F" w14:paraId="61D6EE5D" w14:textId="75E8739A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176ECB4D" w14:textId="7777777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4722A4" w14:textId="17C5B99F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Mitoxantro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961D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3BAA3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F2D4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9345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38319968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516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2A819B8E" w14:textId="4CD86592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6.4 [21.9 to 30.9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71A7DA9F" w14:textId="299210C6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4.9 [20.8 to 28.9]</w:t>
            </w:r>
          </w:p>
        </w:tc>
      </w:tr>
      <w:tr w:rsidR="00ED1E15" w:rsidRPr="0073295F" w14:paraId="6C510149" w14:textId="4F7AF362" w:rsidTr="00ED1E15">
        <w:trPr>
          <w:gridAfter w:val="1"/>
          <w:wAfter w:w="1122" w:type="dxa"/>
          <w:trHeight w:val="453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348B85CB" w14:textId="7777777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835FD9" w14:textId="107A07D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Monensi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B731" w14:textId="312BF86F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6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07E7C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30EB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8.9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60FD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3D1BBDE6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731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3AD1A053" w14:textId="62BF5279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5.8 [28.0 to 43.6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3AD7C68D" w14:textId="58B1A6D6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3.7 [27.7 to 39.6]</w:t>
            </w:r>
          </w:p>
        </w:tc>
      </w:tr>
      <w:tr w:rsidR="00ED1E15" w:rsidRPr="0073295F" w14:paraId="2A6964CD" w14:textId="02E8E1CC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61E1A0AA" w14:textId="7777777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AB3A76" w14:textId="6798898C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Puromyci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C545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6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29A0C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77C1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9.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0632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69A99942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425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031AA78A" w14:textId="3EC0A3DE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8.2 [43.7 to 52.8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3B2B0908" w14:textId="76862066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6.1 [48.1 to 64.1]</w:t>
            </w:r>
          </w:p>
        </w:tc>
      </w:tr>
      <w:tr w:rsidR="00ED1E15" w:rsidRPr="0073295F" w14:paraId="15549519" w14:textId="7D063B0A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bottom w:val="single" w:sz="4" w:space="0" w:color="auto"/>
              <w:right w:val="single" w:sz="8" w:space="0" w:color="auto"/>
            </w:tcBorders>
          </w:tcPr>
          <w:p w14:paraId="7990D93F" w14:textId="77777777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4CCE90" w14:textId="27DD8DAC" w:rsidR="00550B76" w:rsidRPr="0073295F" w:rsidRDefault="00550B76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Saquinavi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D25BC" w14:textId="56ED920B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D5259" w14:textId="70D1CCE3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CEAE3" w14:textId="622B2FD6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BD60A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596F13B9" w14:textId="77777777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838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single" w:sz="12" w:space="0" w:color="auto"/>
            </w:tcBorders>
          </w:tcPr>
          <w:p w14:paraId="2138CA78" w14:textId="7436175D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5.5 [11.4 to 39.6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13FC3F" w14:textId="1D7367FC" w:rsidR="00550B76" w:rsidRPr="0073295F" w:rsidRDefault="00550B76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9.1 [19.5 to 38.6]</w:t>
            </w:r>
          </w:p>
        </w:tc>
      </w:tr>
      <w:tr w:rsidR="00ED1E15" w:rsidRPr="0073295F" w14:paraId="76A2BDA1" w14:textId="60C0E26A" w:rsidTr="00ED1E15">
        <w:trPr>
          <w:gridAfter w:val="1"/>
          <w:wAfter w:w="1122" w:type="dxa"/>
          <w:trHeight w:val="300"/>
        </w:trPr>
        <w:tc>
          <w:tcPr>
            <w:tcW w:w="425" w:type="dxa"/>
            <w:vMerge w:val="restart"/>
            <w:tcBorders>
              <w:top w:val="nil"/>
              <w:right w:val="single" w:sz="8" w:space="0" w:color="auto"/>
            </w:tcBorders>
            <w:textDirection w:val="btLr"/>
            <w:vAlign w:val="center"/>
          </w:tcPr>
          <w:p w14:paraId="0EA80C3B" w14:textId="794C50B5" w:rsidR="005C1D20" w:rsidRPr="0073295F" w:rsidRDefault="005C1D20" w:rsidP="005C1D20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GROUP B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E8A158" w14:textId="44EB36F4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Chloroqui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8ED3" w14:textId="750A15FE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6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E1709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7AB4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64.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1B57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6CBBAB2D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3E013907" w14:textId="614E0146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5.5 [42.5 to 48.4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62BADB24" w14:textId="74B8083B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3.3 [57.1 to 69.5]</w:t>
            </w:r>
          </w:p>
        </w:tc>
      </w:tr>
      <w:tr w:rsidR="00ED1E15" w:rsidRPr="0073295F" w14:paraId="0E901ECB" w14:textId="3575DDBA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2A8BB2FC" w14:textId="7777777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51B310" w14:textId="5FE9E1E3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Colchici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441B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7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48ABE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40B7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6DF8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0A7D937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1BC436DF" w14:textId="3AA0FD1C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6 [14.7 to 18.4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05C806C2" w14:textId="348BF548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3.3 [20.9 to 25.7]</w:t>
            </w:r>
          </w:p>
        </w:tc>
      </w:tr>
      <w:tr w:rsidR="00ED1E15" w:rsidRPr="0073295F" w14:paraId="05D20436" w14:textId="65B80050" w:rsidTr="00ED1E15">
        <w:trPr>
          <w:gridAfter w:val="1"/>
          <w:wAfter w:w="1122" w:type="dxa"/>
          <w:trHeight w:val="453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5336C891" w14:textId="7777777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FA194D" w14:textId="4C5E2824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Domperidon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8AB9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8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B9653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D40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3.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F820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7.6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4674B1B3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48EFDA2C" w14:textId="413C39E8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7.5 [24.2 to 30.8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5EF0F3F9" w14:textId="4744C168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9.8 [35.6 to 44.1]</w:t>
            </w:r>
          </w:p>
        </w:tc>
      </w:tr>
      <w:tr w:rsidR="00ED1E15" w:rsidRPr="0073295F" w14:paraId="13B86602" w14:textId="5CCC7B69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171453FC" w14:textId="7777777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F83979" w14:textId="77B93432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Eletript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B718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7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99C8EC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B7DC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6.6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609E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69DE643D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54157280" w14:textId="7EE60706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8.5 [16.5 to 20.5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2BA750D3" w14:textId="21141490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5.8 [23.6 to 27.9]</w:t>
            </w:r>
          </w:p>
        </w:tc>
      </w:tr>
      <w:tr w:rsidR="00ED1E15" w:rsidRPr="0073295F" w14:paraId="22B641E0" w14:textId="4CD474C9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06CAA38C" w14:textId="7777777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2E1925" w14:textId="01E69ABB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GSK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5FA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5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6E7BBD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E039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1.7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A706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5417737C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22E9B75E" w14:textId="44093E50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6.7 [22.3 to 30.1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0D911D76" w14:textId="59528521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8.8 [36.5 to 41.1]</w:t>
            </w:r>
          </w:p>
        </w:tc>
      </w:tr>
      <w:tr w:rsidR="00ED1E15" w:rsidRPr="0073295F" w14:paraId="1216239E" w14:textId="1323F490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00F74FCB" w14:textId="7777777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0A0272" w14:textId="26F0DA66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GSK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A19D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17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0C179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3D0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5D43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6B50B3F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7139A747" w14:textId="0AF68613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6.6 [14.2 to 18.9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6569F0BB" w14:textId="68BD1BFB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3.1 [21.0 to 25.3]</w:t>
            </w:r>
          </w:p>
        </w:tc>
      </w:tr>
      <w:tr w:rsidR="00ED1E15" w:rsidRPr="0073295F" w14:paraId="68FEEE1C" w14:textId="2C452D85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2911B3DC" w14:textId="77777777" w:rsidR="005C1D20" w:rsidRPr="00AE12C3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61201D" w14:textId="2ABCD3AF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AE12C3">
              <w:rPr>
                <w:rFonts w:eastAsia="Times New Roman" w:cs="Times New Roman"/>
                <w:color w:val="000000"/>
                <w:lang w:eastAsia="en-GB"/>
              </w:rPr>
              <w:t>Indacater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EFD3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7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22BBA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2948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7.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772A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78F84F16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04CF5B49" w14:textId="2EA79964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9.3 [25.5 to 33.1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74F01D42" w14:textId="6830E1D2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0.6 [36.7 to 44.5]</w:t>
            </w:r>
          </w:p>
        </w:tc>
      </w:tr>
      <w:tr w:rsidR="00ED1E15" w:rsidRPr="0073295F" w14:paraId="63BA4831" w14:textId="3A9F53EE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231E36D1" w14:textId="77777777" w:rsidR="005C1D20" w:rsidRDefault="005C1D20" w:rsidP="00F81B11">
            <w:pPr>
              <w:spacing w:after="0" w:line="360" w:lineRule="auto"/>
              <w:ind w:left="-104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019066" w14:textId="272DCD00" w:rsidR="005C1D20" w:rsidRPr="0073295F" w:rsidRDefault="005C1D20" w:rsidP="00F81B11">
            <w:pPr>
              <w:spacing w:after="0" w:line="360" w:lineRule="auto"/>
              <w:ind w:left="-104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Rh-</w:t>
            </w:r>
            <w:r w:rsidRPr="0073295F">
              <w:rPr>
                <w:rFonts w:eastAsia="Times New Roman" w:cs="Times New Roman"/>
                <w:color w:val="000000"/>
                <w:lang w:eastAsia="en-GB"/>
              </w:rPr>
              <w:t xml:space="preserve"> 1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65E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0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C433D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4497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3.2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2EF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32F7B3D2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349FED57" w14:textId="2D6415BE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23.5 </w:t>
            </w:r>
            <w:r w:rsidRPr="00AE0E36">
              <w:rPr>
                <w:rFonts w:eastAsia="Times New Roman" w:cs="Times New Roman"/>
                <w:color w:val="000000"/>
                <w:lang w:eastAsia="en-GB"/>
              </w:rPr>
              <w:t>[19.9 to 27.1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0D639B1E" w14:textId="5BCC612C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0.6 [27.6 to 33.5]</w:t>
            </w:r>
          </w:p>
        </w:tc>
      </w:tr>
      <w:tr w:rsidR="00ED1E15" w:rsidRPr="0073295F" w14:paraId="7C636DE4" w14:textId="41429694" w:rsidTr="00ED1E15">
        <w:trPr>
          <w:gridAfter w:val="1"/>
          <w:wAfter w:w="1122" w:type="dxa"/>
          <w:trHeight w:val="300"/>
        </w:trPr>
        <w:tc>
          <w:tcPr>
            <w:tcW w:w="425" w:type="dxa"/>
            <w:vMerge/>
            <w:tcBorders>
              <w:right w:val="single" w:sz="8" w:space="0" w:color="auto"/>
            </w:tcBorders>
          </w:tcPr>
          <w:p w14:paraId="32569F93" w14:textId="7777777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7075E2" w14:textId="5929C425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Salbutamo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6980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6F37E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181D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0.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1922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nil"/>
              <w:right w:val="single" w:sz="24" w:space="0" w:color="auto"/>
            </w:tcBorders>
            <w:shd w:val="clear" w:color="auto" w:fill="auto"/>
            <w:noWrap/>
            <w:hideMark/>
          </w:tcPr>
          <w:p w14:paraId="484AE5EC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nil"/>
              <w:right w:val="single" w:sz="12" w:space="0" w:color="auto"/>
            </w:tcBorders>
          </w:tcPr>
          <w:p w14:paraId="7E887833" w14:textId="55A6BCA3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4.9 [21.8 to 28.1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14:paraId="32978CF3" w14:textId="23ACCA46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0.2 [28.2 to 32.2]</w:t>
            </w:r>
          </w:p>
        </w:tc>
      </w:tr>
      <w:tr w:rsidR="00ED1E15" w:rsidRPr="0073295F" w14:paraId="17E2C0CE" w14:textId="7B07104E" w:rsidTr="00ED1E15">
        <w:trPr>
          <w:gridAfter w:val="1"/>
          <w:wAfter w:w="1122" w:type="dxa"/>
          <w:trHeight w:val="315"/>
        </w:trPr>
        <w:tc>
          <w:tcPr>
            <w:tcW w:w="425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3ECFCD39" w14:textId="7777777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7BB7E5" w14:textId="4034A5F7" w:rsidR="005C1D20" w:rsidRPr="0073295F" w:rsidRDefault="005C1D20" w:rsidP="00DA40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Salmetero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4A8D9A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6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3CBC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10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51F8CD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48.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C297BC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1012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843B0CF" w14:textId="77777777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3295F">
              <w:rPr>
                <w:rFonts w:eastAsia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985" w:type="dxa"/>
            <w:gridSpan w:val="2"/>
            <w:tcBorders>
              <w:top w:val="nil"/>
              <w:left w:val="single" w:sz="24" w:space="0" w:color="auto"/>
              <w:bottom w:val="single" w:sz="12" w:space="0" w:color="auto"/>
              <w:right w:val="single" w:sz="12" w:space="0" w:color="auto"/>
            </w:tcBorders>
          </w:tcPr>
          <w:p w14:paraId="22B62F95" w14:textId="2DBEDE2F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42.9 </w:t>
            </w:r>
            <w:r w:rsidRPr="00A14A76">
              <w:rPr>
                <w:rFonts w:eastAsia="Times New Roman" w:cs="Times New Roman"/>
                <w:color w:val="000000"/>
                <w:lang w:eastAsia="en-GB"/>
              </w:rPr>
              <w:t>[34.6 to 47.2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59096BDB" w14:textId="699C8FFB" w:rsidR="005C1D20" w:rsidRPr="0073295F" w:rsidRDefault="005C1D20" w:rsidP="00DA40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7.3 [48.3 to 66.3]</w:t>
            </w:r>
          </w:p>
        </w:tc>
      </w:tr>
      <w:tr w:rsidR="00ED1E15" w:rsidRPr="0073295F" w14:paraId="3D6DBF35" w14:textId="597BA393" w:rsidTr="00ED1E15">
        <w:trPr>
          <w:trHeight w:val="315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7A1579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5CE0" w14:textId="4500CB0A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E67F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9059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39F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BAED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313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CF31A7C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F1145" w14:textId="77777777" w:rsidR="00FD2DA1" w:rsidRPr="0073295F" w:rsidRDefault="00FD2DA1" w:rsidP="00DA409E">
            <w:pPr>
              <w:spacing w:after="0" w:line="36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14:paraId="79183FA2" w14:textId="2BB7F803" w:rsidR="00AE0E36" w:rsidRPr="00AE0E36" w:rsidRDefault="006827D0" w:rsidP="00DA409E">
      <w:pPr>
        <w:autoSpaceDE w:val="0"/>
        <w:autoSpaceDN w:val="0"/>
        <w:adjustRightInd w:val="0"/>
        <w:spacing w:after="0" w:line="240" w:lineRule="auto"/>
        <w:ind w:left="-142" w:right="-772"/>
        <w:jc w:val="both"/>
        <w:rPr>
          <w:rFonts w:eastAsiaTheme="minorEastAsia" w:cs="ArialMT"/>
          <w:szCs w:val="24"/>
        </w:rPr>
      </w:pPr>
      <w:r w:rsidRPr="005F5BDF">
        <w:rPr>
          <w:rFonts w:cs="ArialMT"/>
          <w:b/>
        </w:rPr>
        <w:t>SUPPLEMENTARY Table S</w:t>
      </w:r>
      <w:r w:rsidR="00284720">
        <w:rPr>
          <w:rFonts w:cs="ArialMT"/>
          <w:b/>
        </w:rPr>
        <w:t>4</w:t>
      </w:r>
      <w:r w:rsidR="00FB5C02">
        <w:rPr>
          <w:rFonts w:cs="ArialMT"/>
          <w:b/>
        </w:rPr>
        <w:t xml:space="preserve">. </w:t>
      </w:r>
      <w:r w:rsidRPr="0073295F">
        <w:rPr>
          <w:rFonts w:cs="ArialMT"/>
        </w:rPr>
        <w:t xml:space="preserve"> The </w:t>
      </w:r>
      <w:r w:rsidR="00FB5C02">
        <w:rPr>
          <w:rFonts w:cs="ArialMT"/>
        </w:rPr>
        <w:t xml:space="preserve">% of </w:t>
      </w:r>
      <w:r w:rsidRPr="0073295F">
        <w:rPr>
          <w:rFonts w:cs="ArialMT"/>
        </w:rPr>
        <w:t>total lung deposited dose absorbed within 30 minutes for all 18 P-gp substrates delivered to the airways</w:t>
      </w:r>
      <w:r w:rsidR="002B6668">
        <w:rPr>
          <w:rFonts w:cs="ArialMT"/>
        </w:rPr>
        <w:t xml:space="preserve"> of the IPML in both wild-type </w:t>
      </w:r>
      <w:r w:rsidR="002B6668" w:rsidRPr="002B6668">
        <w:rPr>
          <w:rFonts w:cs="ArialMT"/>
          <w:i/>
        </w:rPr>
        <w:t>M</w:t>
      </w:r>
      <w:r w:rsidRPr="002B6668">
        <w:rPr>
          <w:rFonts w:cs="ArialMT"/>
          <w:i/>
        </w:rPr>
        <w:t>dr1a</w:t>
      </w:r>
      <w:r w:rsidRPr="0073295F">
        <w:rPr>
          <w:rFonts w:cs="ArialMT"/>
        </w:rPr>
        <w:t>/</w:t>
      </w:r>
      <w:r w:rsidR="002B6668" w:rsidRPr="002B6668">
        <w:rPr>
          <w:rFonts w:cs="ArialMT"/>
          <w:i/>
        </w:rPr>
        <w:t>1</w:t>
      </w:r>
      <w:r w:rsidRPr="002B6668">
        <w:rPr>
          <w:rFonts w:cs="ArialMT"/>
          <w:i/>
        </w:rPr>
        <w:t>b</w:t>
      </w:r>
      <w:r w:rsidR="002B6668">
        <w:rPr>
          <w:rFonts w:cs="ArialMT"/>
        </w:rPr>
        <w:t xml:space="preserve"> (+/+)</w:t>
      </w:r>
      <w:r w:rsidR="00FB5C02">
        <w:rPr>
          <w:rFonts w:cs="ArialMT"/>
        </w:rPr>
        <w:t xml:space="preserve"> and</w:t>
      </w:r>
      <w:r w:rsidR="002B6668">
        <w:rPr>
          <w:rFonts w:cs="ArialMT"/>
        </w:rPr>
        <w:t xml:space="preserve"> knockout </w:t>
      </w:r>
      <w:r w:rsidR="002B6668" w:rsidRPr="002B6668">
        <w:rPr>
          <w:rFonts w:cs="ArialMT"/>
          <w:i/>
        </w:rPr>
        <w:t>M</w:t>
      </w:r>
      <w:r w:rsidRPr="002B6668">
        <w:rPr>
          <w:rFonts w:cs="ArialMT"/>
          <w:i/>
        </w:rPr>
        <w:t>dr1a</w:t>
      </w:r>
      <w:r w:rsidRPr="0073295F">
        <w:rPr>
          <w:rFonts w:cs="ArialMT"/>
        </w:rPr>
        <w:t>/</w:t>
      </w:r>
      <w:r w:rsidR="002B6668" w:rsidRPr="002B6668">
        <w:rPr>
          <w:rFonts w:cs="ArialMT"/>
          <w:i/>
        </w:rPr>
        <w:t>1</w:t>
      </w:r>
      <w:r w:rsidRPr="002B6668">
        <w:rPr>
          <w:rFonts w:cs="ArialMT"/>
          <w:i/>
        </w:rPr>
        <w:t>b</w:t>
      </w:r>
      <w:r w:rsidRPr="0073295F">
        <w:rPr>
          <w:rFonts w:cs="ArialMT"/>
        </w:rPr>
        <w:t xml:space="preserve"> (-/</w:t>
      </w:r>
      <w:r w:rsidR="00FB5C02">
        <w:rPr>
          <w:rFonts w:cs="ArialMT"/>
        </w:rPr>
        <w:t xml:space="preserve">-) mice. </w:t>
      </w:r>
      <w:r w:rsidR="0016136F">
        <w:rPr>
          <w:rFonts w:cs="ArialMT"/>
        </w:rPr>
        <w:t>Data represent the mean</w:t>
      </w:r>
      <w:r w:rsidR="0016136F">
        <w:rPr>
          <w:rFonts w:ascii="Cambria" w:hAnsi="Cambria" w:cs="ArialMT"/>
        </w:rPr>
        <w:t>±</w:t>
      </w:r>
      <w:r w:rsidR="0016136F">
        <w:rPr>
          <w:rFonts w:cs="ArialMT"/>
        </w:rPr>
        <w:t>SD of n= 4 to 6 mice. U</w:t>
      </w:r>
      <w:r w:rsidRPr="0073295F">
        <w:rPr>
          <w:rFonts w:cs="ArialMT"/>
        </w:rPr>
        <w:t>npaired T-test was used to test for differences between the two groups.</w:t>
      </w:r>
      <w:r w:rsidR="00AE0E36">
        <w:rPr>
          <w:rFonts w:cs="ArialMT"/>
        </w:rPr>
        <w:t xml:space="preserve"> The latter two columns show the IPML bioavailability ‘F’ </w:t>
      </w:r>
      <w:r w:rsidR="0016136F">
        <w:rPr>
          <w:rFonts w:cs="ArialMT"/>
        </w:rPr>
        <w:t>estimated by non-linear regression (</w:t>
      </w:r>
      <w:r w:rsidR="00AE0E36">
        <w:rPr>
          <w:rFonts w:cs="ArialMT"/>
        </w:rPr>
        <w:t>with respective 95% confidence interval) according t</w:t>
      </w:r>
      <w:r w:rsidR="0016136F">
        <w:rPr>
          <w:rFonts w:cs="ArialMT"/>
        </w:rPr>
        <w:t xml:space="preserve">o Equation 1. </w:t>
      </w:r>
      <w:r w:rsidR="00AE0E36" w:rsidRPr="004A2833">
        <w:rPr>
          <w:rFonts w:eastAsiaTheme="minorEastAsia" w:cs="ArialMT"/>
          <w:sz w:val="21"/>
          <w:szCs w:val="24"/>
        </w:rPr>
        <w:t xml:space="preserve">ND. indicates </w:t>
      </w:r>
      <w:r w:rsidR="004A2833">
        <w:rPr>
          <w:rFonts w:eastAsiaTheme="minorEastAsia" w:cs="ArialMT"/>
          <w:sz w:val="21"/>
          <w:szCs w:val="24"/>
        </w:rPr>
        <w:t>‘F’ model fit parameter was</w:t>
      </w:r>
      <w:r w:rsidR="00AE0E36" w:rsidRPr="004A2833">
        <w:rPr>
          <w:rFonts w:eastAsiaTheme="minorEastAsia" w:cs="ArialMT"/>
          <w:sz w:val="21"/>
          <w:szCs w:val="24"/>
        </w:rPr>
        <w:t xml:space="preserve"> not dete</w:t>
      </w:r>
      <w:r w:rsidR="00AE0E36">
        <w:rPr>
          <w:rFonts w:eastAsiaTheme="minorEastAsia" w:cs="ArialMT"/>
          <w:szCs w:val="24"/>
        </w:rPr>
        <w:t>rminable</w:t>
      </w:r>
      <w:r w:rsidR="0016136F">
        <w:rPr>
          <w:rFonts w:eastAsiaTheme="minorEastAsia" w:cs="ArialMT"/>
          <w:szCs w:val="24"/>
        </w:rPr>
        <w:t xml:space="preserve"> with any reasonable confidence. </w:t>
      </w:r>
      <w:r w:rsidR="00AE0E36">
        <w:rPr>
          <w:rFonts w:eastAsiaTheme="minorEastAsia" w:cs="ArialMT"/>
          <w:szCs w:val="24"/>
        </w:rPr>
        <w:t xml:space="preserve"> </w:t>
      </w:r>
    </w:p>
    <w:p w14:paraId="47AF3A41" w14:textId="77777777" w:rsidR="006827D0" w:rsidRDefault="006827D0" w:rsidP="006827D0">
      <w:pPr>
        <w:autoSpaceDE w:val="0"/>
        <w:autoSpaceDN w:val="0"/>
        <w:adjustRightInd w:val="0"/>
        <w:spacing w:after="0" w:line="240" w:lineRule="auto"/>
        <w:jc w:val="both"/>
        <w:rPr>
          <w:rFonts w:cs="ArialMT"/>
        </w:rPr>
      </w:pPr>
    </w:p>
    <w:p w14:paraId="7BF3B4A4" w14:textId="77777777" w:rsidR="006827D0" w:rsidRDefault="006827D0" w:rsidP="000F347F">
      <w:pPr>
        <w:spacing w:after="0" w:line="240" w:lineRule="auto"/>
        <w:rPr>
          <w:rFonts w:cs="ArialMT"/>
        </w:rPr>
      </w:pPr>
      <w:bookmarkStart w:id="0" w:name="_GoBack"/>
      <w:bookmarkEnd w:id="0"/>
    </w:p>
    <w:p w14:paraId="4F65F3E2" w14:textId="77777777" w:rsidR="006827D0" w:rsidRDefault="006827D0" w:rsidP="000F347F">
      <w:pPr>
        <w:spacing w:after="0" w:line="240" w:lineRule="auto"/>
        <w:rPr>
          <w:rFonts w:cs="ArialMT"/>
        </w:rPr>
      </w:pPr>
    </w:p>
    <w:p w14:paraId="0214D690" w14:textId="0AD04A19" w:rsidR="000F347F" w:rsidRDefault="000F347F" w:rsidP="00167422">
      <w:pPr>
        <w:spacing w:after="0" w:line="240" w:lineRule="auto"/>
        <w:rPr>
          <w:rFonts w:cs="ArialMT"/>
        </w:rPr>
      </w:pPr>
    </w:p>
    <w:sectPr w:rsidR="000F347F" w:rsidSect="00575E1B">
      <w:pgSz w:w="11900" w:h="16840"/>
      <w:pgMar w:top="1113" w:right="1800" w:bottom="507" w:left="10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93C"/>
    <w:rsid w:val="00006980"/>
    <w:rsid w:val="00050B92"/>
    <w:rsid w:val="00056BA7"/>
    <w:rsid w:val="00060B2D"/>
    <w:rsid w:val="000737CD"/>
    <w:rsid w:val="0008087D"/>
    <w:rsid w:val="000936FF"/>
    <w:rsid w:val="00094CD6"/>
    <w:rsid w:val="000D0D09"/>
    <w:rsid w:val="000F347F"/>
    <w:rsid w:val="000F6919"/>
    <w:rsid w:val="0011684D"/>
    <w:rsid w:val="00132B6F"/>
    <w:rsid w:val="00146853"/>
    <w:rsid w:val="001538AC"/>
    <w:rsid w:val="00154D2F"/>
    <w:rsid w:val="0016136F"/>
    <w:rsid w:val="00167422"/>
    <w:rsid w:val="00190118"/>
    <w:rsid w:val="001A6220"/>
    <w:rsid w:val="001B70CC"/>
    <w:rsid w:val="001E2261"/>
    <w:rsid w:val="002172AF"/>
    <w:rsid w:val="0023566A"/>
    <w:rsid w:val="00250AA5"/>
    <w:rsid w:val="00261450"/>
    <w:rsid w:val="002724E5"/>
    <w:rsid w:val="00282470"/>
    <w:rsid w:val="00284720"/>
    <w:rsid w:val="002B6668"/>
    <w:rsid w:val="002C3F6C"/>
    <w:rsid w:val="002E5C4B"/>
    <w:rsid w:val="003159BD"/>
    <w:rsid w:val="00343369"/>
    <w:rsid w:val="00354DAB"/>
    <w:rsid w:val="0035590D"/>
    <w:rsid w:val="00365D04"/>
    <w:rsid w:val="003F0519"/>
    <w:rsid w:val="003F76FC"/>
    <w:rsid w:val="00411D81"/>
    <w:rsid w:val="004137B1"/>
    <w:rsid w:val="004140E1"/>
    <w:rsid w:val="00425054"/>
    <w:rsid w:val="00427F78"/>
    <w:rsid w:val="0047433F"/>
    <w:rsid w:val="004937BD"/>
    <w:rsid w:val="004A2833"/>
    <w:rsid w:val="004C49EA"/>
    <w:rsid w:val="00522C16"/>
    <w:rsid w:val="0052358C"/>
    <w:rsid w:val="00530B20"/>
    <w:rsid w:val="00536E96"/>
    <w:rsid w:val="00540B3F"/>
    <w:rsid w:val="00550B76"/>
    <w:rsid w:val="00563C4F"/>
    <w:rsid w:val="00575E1B"/>
    <w:rsid w:val="00587B5D"/>
    <w:rsid w:val="005A60A0"/>
    <w:rsid w:val="005A7E3E"/>
    <w:rsid w:val="005C170B"/>
    <w:rsid w:val="005C1D20"/>
    <w:rsid w:val="005C2C8B"/>
    <w:rsid w:val="005E536D"/>
    <w:rsid w:val="005F5BDF"/>
    <w:rsid w:val="00624E60"/>
    <w:rsid w:val="006251D6"/>
    <w:rsid w:val="00657764"/>
    <w:rsid w:val="006827D0"/>
    <w:rsid w:val="006D12B2"/>
    <w:rsid w:val="007832A6"/>
    <w:rsid w:val="007A5EEF"/>
    <w:rsid w:val="00822735"/>
    <w:rsid w:val="0088079B"/>
    <w:rsid w:val="008B01A2"/>
    <w:rsid w:val="00911A48"/>
    <w:rsid w:val="00922410"/>
    <w:rsid w:val="00930352"/>
    <w:rsid w:val="00944F54"/>
    <w:rsid w:val="009808F0"/>
    <w:rsid w:val="009B71E9"/>
    <w:rsid w:val="009E5B1E"/>
    <w:rsid w:val="009F38D2"/>
    <w:rsid w:val="00A0193C"/>
    <w:rsid w:val="00A14A76"/>
    <w:rsid w:val="00A2677B"/>
    <w:rsid w:val="00A56C72"/>
    <w:rsid w:val="00A7605A"/>
    <w:rsid w:val="00A803BE"/>
    <w:rsid w:val="00AA3967"/>
    <w:rsid w:val="00AC0A51"/>
    <w:rsid w:val="00AE0E36"/>
    <w:rsid w:val="00AE12C3"/>
    <w:rsid w:val="00AE7635"/>
    <w:rsid w:val="00B01F98"/>
    <w:rsid w:val="00B56987"/>
    <w:rsid w:val="00B94B3A"/>
    <w:rsid w:val="00BB5840"/>
    <w:rsid w:val="00BD4D56"/>
    <w:rsid w:val="00C06F7B"/>
    <w:rsid w:val="00C1427A"/>
    <w:rsid w:val="00C37358"/>
    <w:rsid w:val="00C45DE7"/>
    <w:rsid w:val="00C84783"/>
    <w:rsid w:val="00C86651"/>
    <w:rsid w:val="00CA346C"/>
    <w:rsid w:val="00CC3C62"/>
    <w:rsid w:val="00CE4E25"/>
    <w:rsid w:val="00CF2729"/>
    <w:rsid w:val="00D2129C"/>
    <w:rsid w:val="00D43AAA"/>
    <w:rsid w:val="00D81142"/>
    <w:rsid w:val="00DA409E"/>
    <w:rsid w:val="00DB6B16"/>
    <w:rsid w:val="00DD6E4C"/>
    <w:rsid w:val="00E03F38"/>
    <w:rsid w:val="00E04C93"/>
    <w:rsid w:val="00E42669"/>
    <w:rsid w:val="00E50359"/>
    <w:rsid w:val="00E54933"/>
    <w:rsid w:val="00E67B98"/>
    <w:rsid w:val="00E67CBE"/>
    <w:rsid w:val="00ED1E15"/>
    <w:rsid w:val="00EF51AD"/>
    <w:rsid w:val="00F625E9"/>
    <w:rsid w:val="00F706BE"/>
    <w:rsid w:val="00F81B11"/>
    <w:rsid w:val="00F95364"/>
    <w:rsid w:val="00F9589C"/>
    <w:rsid w:val="00F9698A"/>
    <w:rsid w:val="00FB5C02"/>
    <w:rsid w:val="00FD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09D4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193C"/>
    <w:pPr>
      <w:spacing w:after="200" w:line="276" w:lineRule="auto"/>
    </w:pPr>
    <w:rPr>
      <w:rFonts w:asciiTheme="minorHAnsi" w:eastAsia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DE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D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0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6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C671D0-BBF0-614C-B3DF-EF6A74BD2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24</Words>
  <Characters>185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 Gumbleton</dc:creator>
  <cp:keywords/>
  <dc:description/>
  <cp:lastModifiedBy>Microsoft Office User</cp:lastModifiedBy>
  <cp:revision>27</cp:revision>
  <cp:lastPrinted>2016-07-27T19:10:00Z</cp:lastPrinted>
  <dcterms:created xsi:type="dcterms:W3CDTF">2016-12-31T11:58:00Z</dcterms:created>
  <dcterms:modified xsi:type="dcterms:W3CDTF">2017-06-09T07:57:00Z</dcterms:modified>
</cp:coreProperties>
</file>